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lang w:val="sv-SE"/>
        </w:rPr>
        <w:t xml:space="preserve">Primers used for amplification and sequencing of the </w:t>
      </w:r>
      <w:r>
        <w:rPr>
          <w:rFonts w:cs="Arial" w:ascii="Arial" w:hAnsi="Arial"/>
          <w:i/>
          <w:lang w:val="sv-SE"/>
        </w:rPr>
        <w:t>TLR4</w:t>
      </w:r>
      <w:r>
        <w:rPr>
          <w:rFonts w:cs="Arial" w:ascii="Arial" w:hAnsi="Arial"/>
          <w:lang w:val="sv-SE"/>
        </w:rPr>
        <w:t xml:space="preserve"> promoter and for pyrosequencing of </w:t>
      </w:r>
      <w:r>
        <w:rPr>
          <w:rFonts w:cs="Arial" w:ascii="Arial" w:hAnsi="Arial"/>
          <w:i/>
          <w:lang w:val="sv-SE"/>
        </w:rPr>
        <w:t>TLR4</w:t>
      </w:r>
      <w:r>
        <w:rPr>
          <w:rFonts w:cs="Arial" w:ascii="Arial" w:hAnsi="Arial"/>
          <w:lang w:val="sv-SE"/>
        </w:rPr>
        <w:t xml:space="preserve"> promoter SNP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. </w:t>
      </w:r>
      <w:r>
        <w:rPr>
          <w:rFonts w:cs="Arial" w:ascii="Arial" w:hAnsi="Arial"/>
          <w:lang w:val="sv-SE"/>
        </w:rPr>
        <w:t>Amplifying PCR primers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(5’-3’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TLR4-1A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GCAGTAAACTTGGAGGCT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CCCCATTACTGGGAC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1A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TACTTTCTTCACATTCT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GAGGAAACCGCTTGA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2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AGGAAAAATTTCCAGGAAG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GACTGCACTTACCAGGGC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2A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TTACAGTTTCTAATTTGTAT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GGTTATTCAAACTAGCCAG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3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AGAAAAGGCAAGGCAAG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TTTAAAACGAAGATAATC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3A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ACAGATCAGAAGATGAT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AGTGCCTGACACAGAGT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4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AGTTCATTTAATCCCAA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GTACAAGAAGATTGGGAA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5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ATAGTGGTGATGATTGT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CAGACATCATCCTGGCATC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6A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TATGTGAGTTTCTTCACAA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AAGTTCAGAGGAGCTGACT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B.</w:t>
      </w:r>
      <w:r>
        <w:rPr>
          <w:rFonts w:cs="Arial" w:ascii="Arial" w:hAnsi="Arial"/>
          <w:lang w:val="sv-SE"/>
        </w:rPr>
        <w:t xml:space="preserve"> Nested PCR primers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(5’-3’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TLR4-1N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TGTTGAATATGAAAGTATAAT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ATAGAGTAATACAAGTGT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1N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GGCTGCATGTTGAAT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TCCTTTCAACTATGTTTTC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2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ACACATGTATTAACATCTC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TTTGCTCTGGAGCATGCC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2N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TCTGCCTTCTGGAAGAGC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TTACCCTGCCTTGCCTTG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3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AAGCAGGGATAGGACTG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ATTAAGCTAACTTACG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3N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CACATTGGTAGCACCAG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TTAATGGTGTTTCACTTTG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4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TACATATTATCATCTTCAT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ATATACTGAAGTTCAGATC</w:t>
            </w:r>
          </w:p>
        </w:tc>
      </w:tr>
      <w:tr>
        <w:trPr>
          <w:trHeight w:val="7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5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ATGAACATAATTAATGCC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TCACTGCTTCTGTGAGCAGCA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R4-6N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TACATATCGAAGTCCTAA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ACATACCTCCACGCAGGG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. </w:t>
      </w:r>
      <w:r>
        <w:rPr>
          <w:rFonts w:cs="Arial" w:ascii="Arial" w:hAnsi="Arial"/>
          <w:lang w:val="sv-SE"/>
        </w:rPr>
        <w:t>Amplifying primers and sequencing primers for pyrosequencing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240"/>
        <w:gridCol w:w="3240"/>
        <w:gridCol w:w="252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(5’-3’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(5’-3’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ing (5’-3’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038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TGCCAAATAAAAGCAAACAC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GTCAATGGAGGAATCCCATAT-BIO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TCTAGGTCCCTGG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6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TTGTATTTGACACATGGTC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GGGAAATGAATGGGATTAACAC-B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TTACTATTGAACATAT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00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BIO-AATCAATTGGAAGAGCTGGT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GTCGCCATTTCTACTACCAT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TTACTATTGAACATAT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6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BIO-TCAGTGGGCTCTGGGGT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GCCCTAATCATCACA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ATCACAGGTCCAGGT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5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BIO-TGGTACCTGGACCTGTGATG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TCCTCTACCTGGCTTTTA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TTTTACACCCAAGTAGA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8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ACAAGAGTTTGTGCCCAGT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CAAGTGCAATGTAAGTTTCTGTT-B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CCTCACAGCTTGGT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2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TGGAAGTGCTTGGAGGATA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TAGGACAGTGTCTGGAAAGTAGC-B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GAACTATCTAGGACTTAGC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60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BIO-AAATGCAAGCTTCTGCTATGATT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CAGAAGTGAGATTGCTGGATCA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TTCACATCTTCACCAA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05:00Z</dcterms:created>
  <dc:creator>Bryndís</dc:creator>
  <dc:description/>
  <cp:keywords/>
  <dc:language>en-US</dc:language>
  <cp:lastModifiedBy>Bryndís</cp:lastModifiedBy>
  <dcterms:modified xsi:type="dcterms:W3CDTF">2010-05-04T08:06:00Z</dcterms:modified>
  <cp:revision>3</cp:revision>
  <dc:subject/>
  <dc:title>Supplementary table 1 (ST1)</dc:title>
</cp:coreProperties>
</file>